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8F45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le 1.</w:t>
      </w:r>
      <w:proofErr w:type="gramEnd"/>
      <w:r w:rsidRPr="008F45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Detailed searching strategies</w:t>
      </w:r>
    </w:p>
    <w:p w:rsidR="0030706C" w:rsidRPr="008F4505" w:rsidRDefault="0030706C" w:rsidP="0030706C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imary keywords</w:t>
      </w:r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roRNA, miRNA, pre-miRNA, 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pri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miRNA, 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iR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, polymorphisms, RIF</w:t>
      </w:r>
    </w:p>
    <w:p w:rsidR="0030706C" w:rsidRPr="008F4505" w:rsidRDefault="0030706C" w:rsidP="0030706C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 PubMed-MEDLINE – United States (NLM, 1</w:t>
      </w:r>
      <w:bookmarkStart w:id="0" w:name="_GoBack"/>
      <w:bookmarkEnd w:id="0"/>
      <w:r w:rsidRPr="008F45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96)</w:t>
      </w:r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1.1. Extensive searching string:</w:t>
      </w:r>
    </w:p>
    <w:p w:rsidR="0030706C" w:rsidRPr="008F4505" w:rsidRDefault="0030706C" w:rsidP="0030706C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((((((MicroRNA) OR (miRNA)) OR (pre-miRNA)) OR (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pri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-miRNA)) OR (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iR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)) AND (polymorphisms)) AND (RIF) Filters: Humans, English, Female, MEDLINE, from 2014/1/1 - 2024/9/1</w:t>
      </w:r>
    </w:p>
    <w:p w:rsidR="0030706C" w:rsidRPr="008F4505" w:rsidRDefault="0030706C" w:rsidP="0030706C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(("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icrorna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"[All Fields] OR "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icrornas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"[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OR "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icrornas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"[All Fields] OR "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icrorna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"[All Fields] OR ("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icrornas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"[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OR "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icrornas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"[All Fields] OR "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irna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"[All Fields] OR "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irnas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"[All Fields] OR "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irna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"[All Fields]) OR ("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icrornas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"[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OR "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icrornas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"[All Fields] OR ("pre"[All Fields] AND "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irna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[All Fields]) OR "pre 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irna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"[All Fields]) OR ("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icrornas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"[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OR "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icrornas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"[All Fields] OR ("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pri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"[All Fields] AND "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irna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"[All Fields]) OR "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pri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irna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"[All Fields]) OR ("med 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int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v"[Journal] OR "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anag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int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v"[Journal] OR "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ir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"[All Fields])) AND ("polymorphic"[All Fields] OR "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polymorphics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"[All Fields] OR "polymorphism s"[All Fields] OR "polymorphism, genetic"[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OR ("polymorphism"[All Fields] AND "genetic"[All Fields]) OR "genetic polymorphism"[All Fields] OR "polymorphism"[All Fields] OR "polymorphisms"[All Fields]) AND ("rev infect"[Journal] OR "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rif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"[All Fields])) AND ((</w:t>
      </w:r>
      <w:proofErr w:type="spellStart"/>
      <w:proofErr w:type="gram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edline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proofErr w:type="gram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Filter]) AND (humans[Filter]) AND (female[Filter]) AND (2014/1/1:2024/9/1[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pdat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]) AND (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english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[Filter]))</w:t>
      </w:r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1.2. Filters applied for fields:</w:t>
      </w:r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8F4505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PUBLICATION DATE – 2014/1/1 to 2024/9/1</w:t>
      </w:r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8F4505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SPECIES – Humans</w:t>
      </w:r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8F4505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ARTICLE LANGUAGE – English</w:t>
      </w:r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8F4505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SEX – Female</w:t>
      </w:r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8F4505"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  <w:t>OTHER – MEDLINE</w:t>
      </w:r>
    </w:p>
    <w:p w:rsidR="0030706C" w:rsidRPr="008F4505" w:rsidRDefault="0030706C" w:rsidP="0030706C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2. Web of </w:t>
      </w:r>
      <w:proofErr w:type="spellStart"/>
      <w:r w:rsidRPr="008F45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cience</w:t>
      </w:r>
      <w:r w:rsidRPr="008F4505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TM</w:t>
      </w:r>
      <w:proofErr w:type="spellEnd"/>
      <w:r w:rsidRPr="008F45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WOS) (</w:t>
      </w:r>
      <w:proofErr w:type="spellStart"/>
      <w:r w:rsidRPr="008F45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larivate</w:t>
      </w:r>
      <w:proofErr w:type="spellEnd"/>
      <w:r w:rsidRPr="008F45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alytics, 1997)</w:t>
      </w:r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2.1. Extensive searching string:</w:t>
      </w:r>
    </w:p>
    <w:p w:rsidR="0030706C" w:rsidRPr="008F4505" w:rsidRDefault="0030706C" w:rsidP="0030706C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((((((ALL</w:t>
      </w:r>
      <w:proofErr w:type="gram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=(</w:t>
      </w:r>
      <w:proofErr w:type="gram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icroRNA)) OR ALL=(miRNA)) OR ALL=(pre-miRNA)) OR ALL=(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pri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-miRNA)) OR ALL=(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iR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)) AND ALL=(polymorphisms)) AND ALL</w:t>
      </w:r>
      <w:proofErr w:type="gram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=(</w:t>
      </w:r>
      <w:proofErr w:type="gram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RIF)</w:t>
      </w:r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2.2. Filters applied for fields:</w:t>
      </w:r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PUBLICATION YEARS – 2014-2024</w:t>
      </w:r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DOCUMENT TYPES – Article</w:t>
      </w:r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LANGUAGE – English</w:t>
      </w:r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WEB OF SCIENCE INDEX – Science Citation Index Expanded (SCI-EXPANDED)</w:t>
      </w:r>
    </w:p>
    <w:p w:rsidR="0030706C" w:rsidRPr="008F4505" w:rsidRDefault="0030706C" w:rsidP="0030706C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. Scopus (Elsevier, 2004)</w:t>
      </w:r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3.1. Extensive searching string:</w:t>
      </w:r>
    </w:p>
    <w:p w:rsidR="0030706C" w:rsidRPr="008F4505" w:rsidRDefault="0030706C" w:rsidP="0030706C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TLE-ABS-KEY ( 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icrorna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irna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pre-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irna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pri-mirna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mir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) AND TITLE-ABS-KEY ( polymorphisms ) AND TITLE-ABS-KEY ( 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rif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) AND ( LIMIT-TO ( PUBYEAR , 2016 ) OR LIMIT-TO ( PUBYEAR , 2019 ) OR LIMIT-TO ( PUBYEAR , 2020 ) OR LIMIT-TO ( PUBYEAR , 2023 ) OR LIMIT-TO ( PUBYEAR , 2024 ) ) AND ( LIMIT-TO ( DOCTYPE , "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ar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" ) ) AND ( LIMIT-TO ( PUBSTAGE , "final" ) ) AND ( LIMIT-TO ( SRCTYPE , "j" ) ) AND ( LIMIT-TO ( LANGUAGE , "English" ) )</w:t>
      </w:r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3.2. Filters applied for fields:</w:t>
      </w:r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YEAR – 2014-2024</w:t>
      </w:r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DOCUMENT TYPE – Article</w:t>
      </w:r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PUBLICATION STAGE – Final</w:t>
      </w:r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SOURCE TYPE – Journal</w:t>
      </w:r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LANGUAGE – English</w:t>
      </w:r>
    </w:p>
    <w:p w:rsidR="0030706C" w:rsidRPr="008F4505" w:rsidRDefault="0030706C" w:rsidP="0030706C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4. </w:t>
      </w:r>
      <w:proofErr w:type="spellStart"/>
      <w:r w:rsidRPr="008F45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xcerpta</w:t>
      </w:r>
      <w:proofErr w:type="spellEnd"/>
      <w:r w:rsidRPr="008F45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8F45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dica</w:t>
      </w:r>
      <w:proofErr w:type="spellEnd"/>
      <w:r w:rsidRPr="008F45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8F45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ataBASE</w:t>
      </w:r>
      <w:proofErr w:type="spellEnd"/>
      <w:r w:rsidRPr="008F450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EMBASE) (Elsevier, 1947)</w:t>
      </w:r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4.1. Extensive searching string:</w:t>
      </w:r>
    </w:p>
    <w:p w:rsidR="0030706C" w:rsidRPr="008F4505" w:rsidRDefault="0030706C" w:rsidP="0030706C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F45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</w:t>
      </w:r>
      <w:r w:rsidRPr="008F4505">
        <w:rPr>
          <w:rStyle w:val="term"/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'</w:t>
      </w:r>
      <w:proofErr w:type="spellStart"/>
      <w:r w:rsidRPr="008F4505">
        <w:rPr>
          <w:rStyle w:val="term"/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microrna</w:t>
      </w:r>
      <w:proofErr w:type="spellEnd"/>
      <w:r w:rsidRPr="008F4505">
        <w:rPr>
          <w:rStyle w:val="term"/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'</w:t>
      </w:r>
      <w:r w:rsidRPr="008F45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/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xp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R </w:t>
      </w:r>
      <w:proofErr w:type="spellStart"/>
      <w:r w:rsidRPr="008F4505">
        <w:rPr>
          <w:rStyle w:val="term"/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microrna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OR </w:t>
      </w:r>
      <w:r w:rsidRPr="008F4505">
        <w:rPr>
          <w:rStyle w:val="term"/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'</w:t>
      </w:r>
      <w:proofErr w:type="spellStart"/>
      <w:r w:rsidRPr="008F4505">
        <w:rPr>
          <w:rStyle w:val="term"/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mirna</w:t>
      </w:r>
      <w:proofErr w:type="spellEnd"/>
      <w:r w:rsidRPr="008F4505">
        <w:rPr>
          <w:rStyle w:val="term"/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'</w:t>
      </w:r>
      <w:r w:rsidRPr="008F45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/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xp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OR </w:t>
      </w:r>
      <w:proofErr w:type="spellStart"/>
      <w:r w:rsidRPr="008F4505">
        <w:rPr>
          <w:rStyle w:val="term"/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mirna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OR </w:t>
      </w:r>
      <w:r w:rsidRPr="008F4505">
        <w:rPr>
          <w:rStyle w:val="term"/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'pre </w:t>
      </w:r>
      <w:proofErr w:type="spellStart"/>
      <w:r w:rsidRPr="008F4505">
        <w:rPr>
          <w:rStyle w:val="term"/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mirna</w:t>
      </w:r>
      <w:proofErr w:type="spellEnd"/>
      <w:r w:rsidRPr="008F4505">
        <w:rPr>
          <w:rStyle w:val="term"/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'</w:t>
      </w:r>
      <w:r w:rsidRPr="008F45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OR </w:t>
      </w:r>
      <w:r w:rsidRPr="008F4505">
        <w:rPr>
          <w:rStyle w:val="term"/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'</w:t>
      </w:r>
      <w:proofErr w:type="spellStart"/>
      <w:r w:rsidRPr="008F4505">
        <w:rPr>
          <w:rStyle w:val="term"/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pri</w:t>
      </w:r>
      <w:proofErr w:type="spellEnd"/>
      <w:r w:rsidRPr="008F4505">
        <w:rPr>
          <w:rStyle w:val="term"/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8F4505">
        <w:rPr>
          <w:rStyle w:val="term"/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mirna</w:t>
      </w:r>
      <w:proofErr w:type="spellEnd"/>
      <w:r w:rsidRPr="008F4505">
        <w:rPr>
          <w:rStyle w:val="term"/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'</w:t>
      </w:r>
      <w:r w:rsidRPr="008F45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OR </w:t>
      </w:r>
      <w:proofErr w:type="spellStart"/>
      <w:r w:rsidRPr="008F4505">
        <w:rPr>
          <w:rStyle w:val="term"/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mir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 AND </w:t>
      </w:r>
      <w:r w:rsidRPr="008F4505">
        <w:rPr>
          <w:rStyle w:val="term"/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polymorphisms</w:t>
      </w:r>
      <w:r w:rsidRPr="008F45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AND </w:t>
      </w:r>
      <w:proofErr w:type="spellStart"/>
      <w:proofErr w:type="gramStart"/>
      <w:r w:rsidRPr="008F4505">
        <w:rPr>
          <w:rStyle w:val="term"/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rif</w:t>
      </w:r>
      <w:proofErr w:type="spellEnd"/>
      <w:proofErr w:type="gramEnd"/>
      <w:r w:rsidRPr="008F45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AND [article]/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im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[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nglish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]/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im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[female]/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im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[humans]/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im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[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mbase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]/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im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[01-01-2014]/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d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NOT [02-06-2024]/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d</w:t>
      </w:r>
      <w:proofErr w:type="spellEnd"/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4.2. Filters applied for fields:</w:t>
      </w:r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MAPPING – Map to preferred term in 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Emtree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earch also as free text in all fields, Explode using narrower </w:t>
      </w:r>
      <w:proofErr w:type="spellStart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Emtree</w:t>
      </w:r>
      <w:proofErr w:type="spellEnd"/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, Search as broadly as possible</w:t>
      </w:r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DATE – 01-01-2014 to 01-09-2024</w:t>
      </w:r>
    </w:p>
    <w:p w:rsidR="0030706C" w:rsidRPr="008F4505" w:rsidRDefault="00A1480D" w:rsidP="0030706C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URCES </w:t>
      </w:r>
      <w:r w:rsidR="0030706C"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– </w:t>
      </w:r>
      <w:proofErr w:type="spellStart"/>
      <w:r w:rsidR="0030706C"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Embase</w:t>
      </w:r>
      <w:proofErr w:type="spellEnd"/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QUICK LIMITS – Humans</w:t>
      </w:r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PUBLICATION TYPES – Article</w:t>
      </w:r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LANGUAGES – English</w:t>
      </w:r>
    </w:p>
    <w:p w:rsidR="0030706C" w:rsidRPr="008F4505" w:rsidRDefault="0030706C" w:rsidP="0030706C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505">
        <w:rPr>
          <w:rFonts w:ascii="Times New Roman" w:hAnsi="Times New Roman" w:cs="Times New Roman"/>
          <w:color w:val="000000" w:themeColor="text1"/>
          <w:sz w:val="24"/>
          <w:szCs w:val="24"/>
        </w:rPr>
        <w:t>GENDER – Female</w:t>
      </w:r>
    </w:p>
    <w:sectPr w:rsidR="0030706C" w:rsidRPr="008F4505" w:rsidSect="0030706C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68F8" w:rsidRDefault="006B68F8" w:rsidP="0030706C">
      <w:pPr>
        <w:spacing w:after="0" w:line="240" w:lineRule="auto"/>
      </w:pPr>
      <w:r>
        <w:separator/>
      </w:r>
    </w:p>
  </w:endnote>
  <w:endnote w:type="continuationSeparator" w:id="0">
    <w:p w:rsidR="006B68F8" w:rsidRDefault="006B68F8" w:rsidP="003070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4250055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30706C" w:rsidRPr="0030706C" w:rsidRDefault="0030706C">
        <w:pPr>
          <w:pStyle w:val="Footer"/>
          <w:jc w:val="right"/>
          <w:rPr>
            <w:rFonts w:ascii="Times New Roman" w:hAnsi="Times New Roman" w:cs="Times New Roman"/>
          </w:rPr>
        </w:pPr>
        <w:r w:rsidRPr="0030706C">
          <w:rPr>
            <w:rFonts w:ascii="Times New Roman" w:hAnsi="Times New Roman" w:cs="Times New Roman"/>
          </w:rPr>
          <w:fldChar w:fldCharType="begin"/>
        </w:r>
        <w:r w:rsidRPr="0030706C">
          <w:rPr>
            <w:rFonts w:ascii="Times New Roman" w:hAnsi="Times New Roman" w:cs="Times New Roman"/>
          </w:rPr>
          <w:instrText xml:space="preserve"> PAGE   \* MERGEFORMAT </w:instrText>
        </w:r>
        <w:r w:rsidRPr="0030706C">
          <w:rPr>
            <w:rFonts w:ascii="Times New Roman" w:hAnsi="Times New Roman" w:cs="Times New Roman"/>
          </w:rPr>
          <w:fldChar w:fldCharType="separate"/>
        </w:r>
        <w:r w:rsidR="008F4505">
          <w:rPr>
            <w:rFonts w:ascii="Times New Roman" w:hAnsi="Times New Roman" w:cs="Times New Roman"/>
            <w:noProof/>
          </w:rPr>
          <w:t>2</w:t>
        </w:r>
        <w:r w:rsidRPr="0030706C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30706C" w:rsidRDefault="003070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68F8" w:rsidRDefault="006B68F8" w:rsidP="0030706C">
      <w:pPr>
        <w:spacing w:after="0" w:line="240" w:lineRule="auto"/>
      </w:pPr>
      <w:r>
        <w:separator/>
      </w:r>
    </w:p>
  </w:footnote>
  <w:footnote w:type="continuationSeparator" w:id="0">
    <w:p w:rsidR="006B68F8" w:rsidRDefault="006B68F8" w:rsidP="003070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968"/>
    <w:rsid w:val="00054D06"/>
    <w:rsid w:val="000B424A"/>
    <w:rsid w:val="00247FD0"/>
    <w:rsid w:val="0030706C"/>
    <w:rsid w:val="00433FC8"/>
    <w:rsid w:val="004901B9"/>
    <w:rsid w:val="006B68F8"/>
    <w:rsid w:val="008F4505"/>
    <w:rsid w:val="00A1480D"/>
    <w:rsid w:val="00CD6968"/>
    <w:rsid w:val="00FA4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0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basedOn w:val="DefaultParagraphFont"/>
    <w:rsid w:val="0030706C"/>
  </w:style>
  <w:style w:type="character" w:styleId="LineNumber">
    <w:name w:val="line number"/>
    <w:basedOn w:val="DefaultParagraphFont"/>
    <w:uiPriority w:val="99"/>
    <w:semiHidden/>
    <w:unhideWhenUsed/>
    <w:rsid w:val="0030706C"/>
  </w:style>
  <w:style w:type="paragraph" w:styleId="Header">
    <w:name w:val="header"/>
    <w:basedOn w:val="Normal"/>
    <w:link w:val="HeaderChar"/>
    <w:uiPriority w:val="99"/>
    <w:unhideWhenUsed/>
    <w:rsid w:val="003070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706C"/>
  </w:style>
  <w:style w:type="paragraph" w:styleId="Footer">
    <w:name w:val="footer"/>
    <w:basedOn w:val="Normal"/>
    <w:link w:val="FooterChar"/>
    <w:uiPriority w:val="99"/>
    <w:unhideWhenUsed/>
    <w:rsid w:val="003070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706C"/>
  </w:style>
  <w:style w:type="paragraph" w:styleId="BalloonText">
    <w:name w:val="Balloon Text"/>
    <w:basedOn w:val="Normal"/>
    <w:link w:val="BalloonTextChar"/>
    <w:uiPriority w:val="99"/>
    <w:semiHidden/>
    <w:unhideWhenUsed/>
    <w:rsid w:val="004901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1B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0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basedOn w:val="DefaultParagraphFont"/>
    <w:rsid w:val="0030706C"/>
  </w:style>
  <w:style w:type="character" w:styleId="LineNumber">
    <w:name w:val="line number"/>
    <w:basedOn w:val="DefaultParagraphFont"/>
    <w:uiPriority w:val="99"/>
    <w:semiHidden/>
    <w:unhideWhenUsed/>
    <w:rsid w:val="0030706C"/>
  </w:style>
  <w:style w:type="paragraph" w:styleId="Header">
    <w:name w:val="header"/>
    <w:basedOn w:val="Normal"/>
    <w:link w:val="HeaderChar"/>
    <w:uiPriority w:val="99"/>
    <w:unhideWhenUsed/>
    <w:rsid w:val="003070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706C"/>
  </w:style>
  <w:style w:type="paragraph" w:styleId="Footer">
    <w:name w:val="footer"/>
    <w:basedOn w:val="Normal"/>
    <w:link w:val="FooterChar"/>
    <w:uiPriority w:val="99"/>
    <w:unhideWhenUsed/>
    <w:rsid w:val="003070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706C"/>
  </w:style>
  <w:style w:type="paragraph" w:styleId="BalloonText">
    <w:name w:val="Balloon Text"/>
    <w:basedOn w:val="Normal"/>
    <w:link w:val="BalloonTextChar"/>
    <w:uiPriority w:val="99"/>
    <w:semiHidden/>
    <w:unhideWhenUsed/>
    <w:rsid w:val="004901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1B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85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idiu</dc:creator>
  <cp:keywords/>
  <dc:description/>
  <cp:lastModifiedBy>Ovidiu</cp:lastModifiedBy>
  <cp:revision>6</cp:revision>
  <dcterms:created xsi:type="dcterms:W3CDTF">2025-04-22T15:23:00Z</dcterms:created>
  <dcterms:modified xsi:type="dcterms:W3CDTF">2025-07-20T17:38:00Z</dcterms:modified>
</cp:coreProperties>
</file>